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FF2262" w14:textId="77777777" w:rsidR="00EB4019" w:rsidRDefault="00F66465">
      <w:pPr>
        <w:tabs>
          <w:tab w:val="left" w:pos="6372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bCs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F6646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Statistical analysis</w:t>
      </w:r>
      <w:r w:rsidRPr="00F66465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 xml:space="preserve"> of transcriptome data</w:t>
      </w:r>
    </w:p>
    <w:tbl>
      <w:tblPr>
        <w:tblW w:w="78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239"/>
        <w:gridCol w:w="1700"/>
        <w:gridCol w:w="1250"/>
        <w:gridCol w:w="960"/>
        <w:gridCol w:w="960"/>
      </w:tblGrid>
      <w:tr w:rsidR="00EB4019" w14:paraId="6E6E8CA8" w14:textId="77777777" w:rsidTr="00F66465">
        <w:trPr>
          <w:trHeight w:val="276"/>
        </w:trPr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48D6B79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04EA36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eat</w:t>
            </w:r>
          </w:p>
        </w:tc>
        <w:tc>
          <w:tcPr>
            <w:tcW w:w="122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13DE939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_reads</w:t>
            </w:r>
          </w:p>
        </w:tc>
        <w:tc>
          <w:tcPr>
            <w:tcW w:w="170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CCFAE3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otal_bases</w:t>
            </w:r>
          </w:p>
        </w:tc>
        <w:tc>
          <w:tcPr>
            <w:tcW w:w="112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265A4E1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C_content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71729C5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20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center"/>
          </w:tcPr>
          <w:p w14:paraId="54E4F3E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30</w:t>
            </w:r>
          </w:p>
        </w:tc>
      </w:tr>
      <w:tr w:rsidR="00EB4019" w14:paraId="481DF960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221706C3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9d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86B38E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9_r1</w:t>
            </w:r>
          </w:p>
        </w:tc>
        <w:tc>
          <w:tcPr>
            <w:tcW w:w="122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472325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,821,102</w:t>
            </w:r>
          </w:p>
        </w:tc>
        <w:tc>
          <w:tcPr>
            <w:tcW w:w="170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C01C6D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,173,165,300</w:t>
            </w:r>
          </w:p>
        </w:tc>
        <w:tc>
          <w:tcPr>
            <w:tcW w:w="112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B36D9F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2%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255804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1%</w:t>
            </w:r>
          </w:p>
        </w:tc>
        <w:tc>
          <w:tcPr>
            <w:tcW w:w="96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525D9B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3%</w:t>
            </w:r>
          </w:p>
        </w:tc>
      </w:tr>
      <w:tr w:rsidR="00EB4019" w14:paraId="1745DA81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40F4C532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093DE98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9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734BC2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,208,33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D2220E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131,249,5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154C20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3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BA4D31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0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D433B4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2%</w:t>
            </w:r>
          </w:p>
        </w:tc>
      </w:tr>
      <w:tr w:rsidR="00EB4019" w14:paraId="363DB828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6DDC33E5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3BFB86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9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D12039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,696,47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72065D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554,471,4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0F096FE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2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8DD619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4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FF5DD7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5%</w:t>
            </w:r>
          </w:p>
        </w:tc>
      </w:tr>
      <w:tr w:rsidR="00EB4019" w14:paraId="0151B017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78CEAA86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7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B70C84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7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0BFE6F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,882,34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D0D75A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332,351,3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0866E67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70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EA49E5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50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C5AC55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52%</w:t>
            </w:r>
          </w:p>
        </w:tc>
      </w:tr>
      <w:tr w:rsidR="00EB4019" w14:paraId="52C08B65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5DD2425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FC0655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7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2FCFEB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,029,11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EC3B3C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504,366,8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4D4AD3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4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E05DB3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83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1B89F3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21%</w:t>
            </w:r>
          </w:p>
        </w:tc>
      </w:tr>
      <w:tr w:rsidR="00EB4019" w14:paraId="24009517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3FB0851F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1EFD18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7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845E4A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,430,95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4C61FF4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314,642,8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68B6FD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4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0E4E0FD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97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3C1FC8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52%</w:t>
            </w:r>
          </w:p>
        </w:tc>
      </w:tr>
      <w:tr w:rsidR="00EB4019" w14:paraId="21BDC153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45645DFC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5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676631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6C43B5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,665,534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124D46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449,830,1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CF5CAA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9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C6D962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67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3265CA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29%</w:t>
            </w:r>
          </w:p>
        </w:tc>
      </w:tr>
      <w:tr w:rsidR="00EB4019" w14:paraId="29B25AD8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AE3F6F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42C4343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C148A0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,155,89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B00438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973,383,5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42A633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92DD78E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61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EB3258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9.76%</w:t>
            </w:r>
          </w:p>
        </w:tc>
      </w:tr>
      <w:tr w:rsidR="00EB4019" w14:paraId="28816E43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A53E4EA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F81B3A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5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DD70FC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,308,44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E84F88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496,267,2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E3FCF9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98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10D12F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9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D9CEEC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48%</w:t>
            </w:r>
          </w:p>
        </w:tc>
      </w:tr>
      <w:tr w:rsidR="00EB4019" w14:paraId="651CC22E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086FC0A2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423DB47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441C44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,271,47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A13995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340,721,7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CEF0F6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1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A2F9AA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1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F4C81C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2%</w:t>
            </w:r>
          </w:p>
        </w:tc>
      </w:tr>
      <w:tr w:rsidR="00EB4019" w14:paraId="7210BF0E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B5252C7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03E5DA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39AD25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,417,81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583255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812,671,8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233BA7F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83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2A754C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6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286CD41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01%</w:t>
            </w:r>
          </w:p>
        </w:tc>
      </w:tr>
      <w:tr w:rsidR="00EB4019" w14:paraId="5A2865A1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77E7A58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A2837F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_3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3F8E3B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,750,23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4E43BDA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912,535,7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7CFFDB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3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145695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1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EE60A5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3.02%</w:t>
            </w:r>
          </w:p>
        </w:tc>
      </w:tr>
      <w:tr w:rsidR="00EB4019" w14:paraId="3B8E28AA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5ACFB537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9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D67F61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9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859AF6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,128,48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3AA8F1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319,273,2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13FE6D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7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B882B4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1F2680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01%</w:t>
            </w:r>
          </w:p>
        </w:tc>
      </w:tr>
      <w:tr w:rsidR="00EB4019" w14:paraId="3B932480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7BAE436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7D1DF6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9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09737E6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,520,24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EC614E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478,037,2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001CE50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0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F8BABE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51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C4E1BF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7.56%</w:t>
            </w:r>
          </w:p>
        </w:tc>
      </w:tr>
      <w:tr w:rsidR="00EB4019" w14:paraId="59495B63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16EC1992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A9DAC0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9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DDEBA3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,676,84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49B29C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,751,526,3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F9F521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83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E1C6A0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8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31BB70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83%</w:t>
            </w:r>
          </w:p>
        </w:tc>
      </w:tr>
      <w:tr w:rsidR="00EB4019" w14:paraId="354852A6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6E43C89F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7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9745C9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7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40101A9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,864,10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44D8EC9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379,615,9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0FA5A7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F6D64BE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8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2BE9AE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3%</w:t>
            </w:r>
          </w:p>
        </w:tc>
      </w:tr>
      <w:tr w:rsidR="00EB4019" w14:paraId="479087BF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32978AE3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AB8057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7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0B6D91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,804,744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1B2EAA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670,711,6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7E0AAF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1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10C723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19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25870326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93%</w:t>
            </w:r>
          </w:p>
        </w:tc>
      </w:tr>
      <w:tr w:rsidR="00EB4019" w14:paraId="555304C6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0EB4740B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BD492A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7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50BD80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,379,21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26B74F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956,881,8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F71E05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2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0EB882E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82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782F08C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32%</w:t>
            </w:r>
          </w:p>
        </w:tc>
      </w:tr>
      <w:tr w:rsidR="00EB4019" w14:paraId="09E29681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</w:tcPr>
          <w:p w14:paraId="6CEAF891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5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D4ECE5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5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234D7B7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,685,654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6E85C0F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402,848,1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C47D969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7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B6C4E5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27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507089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14%</w:t>
            </w:r>
          </w:p>
        </w:tc>
      </w:tr>
      <w:tr w:rsidR="00EB4019" w14:paraId="20A98FDA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14:paraId="54B48510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C61AB7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5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9FC3A0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,617,610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C4B7FD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,542,641,5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774AF7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7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727BC62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.05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16D141E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83%</w:t>
            </w:r>
          </w:p>
        </w:tc>
      </w:tr>
      <w:tr w:rsidR="00EB4019" w14:paraId="17406A10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14:paraId="24006694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E6C011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5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072106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,585,91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2EC9C8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,837,887,4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A3DE81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15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03FCCC2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98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14302D2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44%</w:t>
            </w:r>
          </w:p>
        </w:tc>
      </w:tr>
      <w:tr w:rsidR="00EB4019" w14:paraId="15763AF3" w14:textId="77777777" w:rsidTr="00F66465">
        <w:trPr>
          <w:trHeight w:val="276"/>
        </w:trPr>
        <w:tc>
          <w:tcPr>
            <w:tcW w:w="960" w:type="dxa"/>
            <w:vMerge w:val="restart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</w:tcPr>
          <w:p w14:paraId="1D31B331" w14:textId="77777777" w:rsidR="00EB4019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3d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6B42E4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3_r1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19610F1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,223,716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3B8D04BB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,733,557,4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2BFB3AD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75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600C6FAA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9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FFFFFF"/>
          </w:tcPr>
          <w:p w14:paraId="5824C3BE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2.55%</w:t>
            </w:r>
          </w:p>
        </w:tc>
      </w:tr>
      <w:tr w:rsidR="00EB4019" w14:paraId="5AEEC6FC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vAlign w:val="center"/>
          </w:tcPr>
          <w:p w14:paraId="73C03778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301CE377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3_r2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5F4F233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,416,042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A07171F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,412,406,3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7D0F0328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52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3F92252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.38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000000" w:fill="CCCCCC"/>
          </w:tcPr>
          <w:p w14:paraId="47A6895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34%</w:t>
            </w:r>
          </w:p>
        </w:tc>
      </w:tr>
      <w:tr w:rsidR="00EB4019" w14:paraId="569CF574" w14:textId="77777777" w:rsidTr="00F66465">
        <w:trPr>
          <w:trHeight w:val="276"/>
        </w:trPr>
        <w:tc>
          <w:tcPr>
            <w:tcW w:w="960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vAlign w:val="center"/>
          </w:tcPr>
          <w:p w14:paraId="1554943B" w14:textId="77777777" w:rsidR="00EB4019" w:rsidRDefault="00EB4019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68C75760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-3_r3</w:t>
            </w:r>
          </w:p>
        </w:tc>
        <w:tc>
          <w:tcPr>
            <w:tcW w:w="122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426FE3B4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,262,158</w:t>
            </w:r>
          </w:p>
        </w:tc>
        <w:tc>
          <w:tcPr>
            <w:tcW w:w="170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597F4475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,289,323,700</w:t>
            </w:r>
          </w:p>
        </w:tc>
        <w:tc>
          <w:tcPr>
            <w:tcW w:w="1128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02723511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2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726A8A9D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.86%</w:t>
            </w:r>
          </w:p>
        </w:tc>
        <w:tc>
          <w:tcPr>
            <w:tcW w:w="960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000000" w:fill="FFFFFF"/>
          </w:tcPr>
          <w:p w14:paraId="7C54A723" w14:textId="77777777" w:rsidR="00EB4019" w:rsidRPr="00F66465" w:rsidRDefault="00F66465" w:rsidP="00F6646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664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0.21%</w:t>
            </w:r>
          </w:p>
        </w:tc>
      </w:tr>
    </w:tbl>
    <w:p w14:paraId="5E815A33" w14:textId="77777777" w:rsidR="00EB4019" w:rsidRDefault="00EB4019">
      <w:pPr>
        <w:tabs>
          <w:tab w:val="left" w:pos="6372"/>
        </w:tabs>
        <w:rPr>
          <w:rFonts w:ascii="Times New Roman" w:hAnsi="Times New Roman" w:cs="Times New Roman"/>
        </w:rPr>
      </w:pPr>
    </w:p>
    <w:p w14:paraId="185A017B" w14:textId="77777777" w:rsidR="00EB4019" w:rsidRDefault="00EB4019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B4019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420"/>
  <w:drawingGridVerticalSpacing w:val="159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135794"/>
    <w:rsid w:val="00077CA1"/>
    <w:rsid w:val="000A1A23"/>
    <w:rsid w:val="00135794"/>
    <w:rsid w:val="00175254"/>
    <w:rsid w:val="0021536F"/>
    <w:rsid w:val="00246A4D"/>
    <w:rsid w:val="00574CE2"/>
    <w:rsid w:val="0060381A"/>
    <w:rsid w:val="00736636"/>
    <w:rsid w:val="00760BBA"/>
    <w:rsid w:val="007D2A35"/>
    <w:rsid w:val="00932B02"/>
    <w:rsid w:val="0096141D"/>
    <w:rsid w:val="0097477E"/>
    <w:rsid w:val="009C5647"/>
    <w:rsid w:val="00A860D2"/>
    <w:rsid w:val="00AD3E1E"/>
    <w:rsid w:val="00AF063B"/>
    <w:rsid w:val="00B309E3"/>
    <w:rsid w:val="00C21CDA"/>
    <w:rsid w:val="00CE609D"/>
    <w:rsid w:val="00E511C0"/>
    <w:rsid w:val="00EB296B"/>
    <w:rsid w:val="00EB4019"/>
    <w:rsid w:val="00F66465"/>
    <w:rsid w:val="02B14E8E"/>
    <w:rsid w:val="030A05DE"/>
    <w:rsid w:val="034F6955"/>
    <w:rsid w:val="03EC0CE5"/>
    <w:rsid w:val="03EC6888"/>
    <w:rsid w:val="049E163A"/>
    <w:rsid w:val="04F73DC7"/>
    <w:rsid w:val="05467E5C"/>
    <w:rsid w:val="067F62A6"/>
    <w:rsid w:val="07790B0C"/>
    <w:rsid w:val="093B0B24"/>
    <w:rsid w:val="0942520E"/>
    <w:rsid w:val="0BC111F9"/>
    <w:rsid w:val="0CE809C2"/>
    <w:rsid w:val="0DDB33B3"/>
    <w:rsid w:val="0EF1576E"/>
    <w:rsid w:val="125F0C30"/>
    <w:rsid w:val="12D06F28"/>
    <w:rsid w:val="146434C0"/>
    <w:rsid w:val="14F63416"/>
    <w:rsid w:val="15450663"/>
    <w:rsid w:val="157434D0"/>
    <w:rsid w:val="163A57E4"/>
    <w:rsid w:val="1831033B"/>
    <w:rsid w:val="18721829"/>
    <w:rsid w:val="1A0F44FB"/>
    <w:rsid w:val="1A137EAE"/>
    <w:rsid w:val="1AC4263C"/>
    <w:rsid w:val="1BA6193F"/>
    <w:rsid w:val="1D3E0676"/>
    <w:rsid w:val="1F321AFA"/>
    <w:rsid w:val="20DD650A"/>
    <w:rsid w:val="2120706A"/>
    <w:rsid w:val="21DA0572"/>
    <w:rsid w:val="21E844A8"/>
    <w:rsid w:val="21FF4523"/>
    <w:rsid w:val="220E3833"/>
    <w:rsid w:val="247C76DC"/>
    <w:rsid w:val="2489347A"/>
    <w:rsid w:val="255D369F"/>
    <w:rsid w:val="263E1C72"/>
    <w:rsid w:val="2775340F"/>
    <w:rsid w:val="2BEB124F"/>
    <w:rsid w:val="2D2C6226"/>
    <w:rsid w:val="2D887819"/>
    <w:rsid w:val="2E5D564A"/>
    <w:rsid w:val="2FEB7F29"/>
    <w:rsid w:val="301D5F8B"/>
    <w:rsid w:val="35971D04"/>
    <w:rsid w:val="35DF4380"/>
    <w:rsid w:val="3AF15A69"/>
    <w:rsid w:val="3C3E383F"/>
    <w:rsid w:val="3D4A0974"/>
    <w:rsid w:val="3D7D77A3"/>
    <w:rsid w:val="3D8D6D6B"/>
    <w:rsid w:val="3EAC02AE"/>
    <w:rsid w:val="3F1518E4"/>
    <w:rsid w:val="3FAE231B"/>
    <w:rsid w:val="3FF61F2D"/>
    <w:rsid w:val="421A4E26"/>
    <w:rsid w:val="42E65B70"/>
    <w:rsid w:val="44EC6FAA"/>
    <w:rsid w:val="462A58B3"/>
    <w:rsid w:val="496E2E6E"/>
    <w:rsid w:val="4C0F04A9"/>
    <w:rsid w:val="4D4644E8"/>
    <w:rsid w:val="50150D8B"/>
    <w:rsid w:val="51F04050"/>
    <w:rsid w:val="5390390B"/>
    <w:rsid w:val="549D5D58"/>
    <w:rsid w:val="56122B04"/>
    <w:rsid w:val="57A91C57"/>
    <w:rsid w:val="59382819"/>
    <w:rsid w:val="5B1D21D6"/>
    <w:rsid w:val="5D2F5D77"/>
    <w:rsid w:val="610804C3"/>
    <w:rsid w:val="62925203"/>
    <w:rsid w:val="64CA536D"/>
    <w:rsid w:val="6666584C"/>
    <w:rsid w:val="66826B79"/>
    <w:rsid w:val="678542C5"/>
    <w:rsid w:val="6A5E7D65"/>
    <w:rsid w:val="6AA43271"/>
    <w:rsid w:val="6B9A4FE6"/>
    <w:rsid w:val="6CD95BC5"/>
    <w:rsid w:val="6D100B1E"/>
    <w:rsid w:val="756C03A5"/>
    <w:rsid w:val="76247B13"/>
    <w:rsid w:val="7724168B"/>
    <w:rsid w:val="790714D5"/>
    <w:rsid w:val="7B6878D2"/>
    <w:rsid w:val="7BC42361"/>
    <w:rsid w:val="7CB45A53"/>
    <w:rsid w:val="7D23556C"/>
    <w:rsid w:val="7E916E43"/>
    <w:rsid w:val="7F103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52864A0-0CED-4876-8BC6-983228B64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pPr>
      <w:jc w:val="left"/>
    </w:pPr>
  </w:style>
  <w:style w:type="table" w:styleId="a4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7">
    <w:name w:val="Balloon Text"/>
    <w:basedOn w:val="a"/>
    <w:link w:val="a8"/>
    <w:uiPriority w:val="99"/>
    <w:semiHidden/>
    <w:unhideWhenUsed/>
    <w:rsid w:val="00F66465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6646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Revision"/>
    <w:hidden/>
    <w:uiPriority w:val="99"/>
    <w:semiHidden/>
    <w:rsid w:val="00F66465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49499427@qq.com</dc:creator>
  <cp:lastModifiedBy>NTKO</cp:lastModifiedBy>
  <cp:revision>11</cp:revision>
  <dcterms:created xsi:type="dcterms:W3CDTF">2020-04-20T08:17:00Z</dcterms:created>
  <dcterms:modified xsi:type="dcterms:W3CDTF">2022-08-0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4A259B8F7824ADBB181FD2158508EA6</vt:lpwstr>
  </property>
</Properties>
</file>